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9BF8D" w14:textId="77777777" w:rsidR="00D56A15" w:rsidRPr="0005799B" w:rsidRDefault="00D56A15" w:rsidP="00D56A15">
      <w:pPr>
        <w:rPr>
          <w:b/>
          <w:bCs/>
          <w:color w:val="000000"/>
        </w:rPr>
      </w:pPr>
      <w:r w:rsidRPr="0005799B">
        <w:rPr>
          <w:b/>
        </w:rPr>
        <w:t>Table S</w:t>
      </w:r>
      <w:r>
        <w:rPr>
          <w:rFonts w:hint="eastAsia"/>
          <w:b/>
        </w:rPr>
        <w:t>2</w:t>
      </w:r>
      <w:r w:rsidRPr="0005799B">
        <w:rPr>
          <w:b/>
          <w:bCs/>
          <w:color w:val="000000"/>
        </w:rPr>
        <w:t xml:space="preserve">. </w:t>
      </w:r>
      <w:r w:rsidRPr="0005799B">
        <w:rPr>
          <w:b/>
        </w:rPr>
        <w:t>Differences of the microbiota at all levels in blood between patients with and without motor complications</w:t>
      </w:r>
    </w:p>
    <w:tbl>
      <w:tblPr>
        <w:tblW w:w="737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2589"/>
        <w:gridCol w:w="1392"/>
        <w:gridCol w:w="1681"/>
        <w:gridCol w:w="851"/>
        <w:gridCol w:w="858"/>
      </w:tblGrid>
      <w:tr w:rsidR="00D56A15" w:rsidRPr="0005799B" w14:paraId="427CDF30" w14:textId="77777777" w:rsidTr="00690A18">
        <w:trPr>
          <w:trHeight w:val="311"/>
          <w:jc w:val="center"/>
        </w:trPr>
        <w:tc>
          <w:tcPr>
            <w:tcW w:w="258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56677EA" w14:textId="77777777" w:rsidR="00D56A15" w:rsidRPr="0005799B" w:rsidRDefault="00D56A15" w:rsidP="00690A18">
            <w:pPr>
              <w:jc w:val="both"/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color w:val="000000"/>
              </w:rPr>
              <w:t>blood</w:t>
            </w:r>
          </w:p>
        </w:tc>
        <w:tc>
          <w:tcPr>
            <w:tcW w:w="139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71310DD" w14:textId="77777777" w:rsidR="00D56A15" w:rsidRDefault="00D56A15" w:rsidP="00690A18">
            <w:pPr>
              <w:jc w:val="both"/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color w:val="000000"/>
              </w:rPr>
              <w:t xml:space="preserve">Mean </w:t>
            </w:r>
          </w:p>
          <w:p w14:paraId="617AEBB7" w14:textId="77777777" w:rsidR="00D56A15" w:rsidRPr="0005799B" w:rsidRDefault="00D56A15" w:rsidP="00690A18">
            <w:pPr>
              <w:jc w:val="both"/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color w:val="000000"/>
              </w:rPr>
              <w:t>(MC, n=16)</w:t>
            </w:r>
          </w:p>
        </w:tc>
        <w:tc>
          <w:tcPr>
            <w:tcW w:w="168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3B1A7DE" w14:textId="77777777" w:rsidR="00D56A15" w:rsidRPr="0005799B" w:rsidRDefault="00D56A15" w:rsidP="00690A18">
            <w:pPr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color w:val="000000"/>
              </w:rPr>
              <w:t>Mean</w:t>
            </w:r>
          </w:p>
          <w:p w14:paraId="1181C811" w14:textId="77777777" w:rsidR="00D56A15" w:rsidRPr="0005799B" w:rsidRDefault="00D56A15" w:rsidP="00690A18">
            <w:pPr>
              <w:jc w:val="both"/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color w:val="000000"/>
              </w:rPr>
              <w:t>(NMC, n=29)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AE4F48A" w14:textId="77777777" w:rsidR="00D56A15" w:rsidRPr="0005799B" w:rsidRDefault="00D56A15" w:rsidP="00690A18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05799B">
              <w:rPr>
                <w:b/>
                <w:bCs/>
                <w:i/>
                <w:kern w:val="2"/>
              </w:rPr>
              <w:t xml:space="preserve">P </w:t>
            </w:r>
            <w:r w:rsidRPr="0005799B">
              <w:rPr>
                <w:b/>
                <w:bCs/>
                <w:kern w:val="2"/>
                <w:vertAlign w:val="superscript"/>
              </w:rPr>
              <w:t>a</w:t>
            </w:r>
          </w:p>
        </w:tc>
        <w:tc>
          <w:tcPr>
            <w:tcW w:w="858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C862D18" w14:textId="77777777" w:rsidR="00D56A15" w:rsidRPr="0005799B" w:rsidRDefault="00D56A15" w:rsidP="00690A18">
            <w:pPr>
              <w:jc w:val="both"/>
              <w:rPr>
                <w:b/>
                <w:bCs/>
                <w:color w:val="000000"/>
              </w:rPr>
            </w:pPr>
            <w:r w:rsidRPr="0005799B">
              <w:rPr>
                <w:b/>
                <w:bCs/>
                <w:kern w:val="2"/>
              </w:rPr>
              <w:t xml:space="preserve">FDR, </w:t>
            </w:r>
            <w:r w:rsidRPr="0005799B">
              <w:rPr>
                <w:b/>
                <w:bCs/>
                <w:i/>
                <w:kern w:val="2"/>
              </w:rPr>
              <w:t xml:space="preserve">P </w:t>
            </w:r>
            <w:r w:rsidRPr="0005799B">
              <w:rPr>
                <w:b/>
                <w:bCs/>
                <w:kern w:val="2"/>
                <w:vertAlign w:val="superscript"/>
              </w:rPr>
              <w:t>b</w:t>
            </w:r>
          </w:p>
        </w:tc>
      </w:tr>
      <w:tr w:rsidR="00D56A15" w:rsidRPr="0005799B" w14:paraId="045AC454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</w:tcPr>
          <w:p w14:paraId="4B8B1CD0" w14:textId="77777777" w:rsidR="00D56A15" w:rsidRPr="00422854" w:rsidRDefault="00D56A15" w:rsidP="00690A18">
            <w:pPr>
              <w:rPr>
                <w:b/>
                <w:bCs/>
                <w:color w:val="000000"/>
              </w:rPr>
            </w:pPr>
            <w:r w:rsidRPr="00422854">
              <w:rPr>
                <w:rFonts w:hint="eastAsia"/>
                <w:b/>
                <w:bCs/>
                <w:color w:val="000000"/>
              </w:rPr>
              <w:t>Class</w:t>
            </w:r>
          </w:p>
        </w:tc>
        <w:tc>
          <w:tcPr>
            <w:tcW w:w="1392" w:type="dxa"/>
            <w:shd w:val="clear" w:color="auto" w:fill="auto"/>
            <w:noWrap/>
          </w:tcPr>
          <w:p w14:paraId="32DD3260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681" w:type="dxa"/>
            <w:shd w:val="clear" w:color="auto" w:fill="auto"/>
            <w:noWrap/>
          </w:tcPr>
          <w:p w14:paraId="6AE26C68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B65C254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59DCBD6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</w:tr>
      <w:tr w:rsidR="00D56A15" w:rsidRPr="0005799B" w14:paraId="39243203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292A8EED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naerolinea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60B9EDB7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23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57E17A98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06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28EF64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9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3D747E7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09017ACE" w14:textId="77777777" w:rsidTr="00690A18">
        <w:trPr>
          <w:trHeight w:val="342"/>
          <w:jc w:val="center"/>
        </w:trPr>
        <w:tc>
          <w:tcPr>
            <w:tcW w:w="2589" w:type="dxa"/>
            <w:shd w:val="clear" w:color="auto" w:fill="auto"/>
            <w:noWrap/>
          </w:tcPr>
          <w:p w14:paraId="3C9F6758" w14:textId="77777777" w:rsidR="00D56A15" w:rsidRPr="00422854" w:rsidRDefault="00D56A15" w:rsidP="00690A18">
            <w:pPr>
              <w:rPr>
                <w:b/>
                <w:bCs/>
                <w:color w:val="000000"/>
              </w:rPr>
            </w:pPr>
            <w:r w:rsidRPr="00422854">
              <w:rPr>
                <w:rFonts w:hint="eastAsia"/>
                <w:b/>
                <w:bCs/>
                <w:color w:val="000000"/>
              </w:rPr>
              <w:t>Order</w:t>
            </w:r>
          </w:p>
        </w:tc>
        <w:tc>
          <w:tcPr>
            <w:tcW w:w="1392" w:type="dxa"/>
            <w:shd w:val="clear" w:color="auto" w:fill="auto"/>
            <w:noWrap/>
          </w:tcPr>
          <w:p w14:paraId="4A4C7508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681" w:type="dxa"/>
            <w:shd w:val="clear" w:color="auto" w:fill="auto"/>
            <w:noWrap/>
          </w:tcPr>
          <w:p w14:paraId="72329A7B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A5D5413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096F2C41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</w:tr>
      <w:tr w:rsidR="00D56A15" w:rsidRPr="0005799B" w14:paraId="32677B80" w14:textId="77777777" w:rsidTr="00690A18">
        <w:trPr>
          <w:trHeight w:val="342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18D0E55D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eromonadales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20FBE0ED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261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79F0AA27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36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BC9401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5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7D86AB53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5148FEE7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46F9AA27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naerolineales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73016D09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23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18C0EE6E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06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87A4B0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9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3AC5CCA7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168BA617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7867D4C2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Chloroflexales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425A057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42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128FC0B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2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E08E83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2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4C7F841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4A6E0128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</w:tcPr>
          <w:p w14:paraId="066F76FB" w14:textId="77777777" w:rsidR="00D56A15" w:rsidRPr="00422854" w:rsidRDefault="00D56A15" w:rsidP="00690A18">
            <w:pPr>
              <w:rPr>
                <w:b/>
                <w:bCs/>
                <w:color w:val="000000"/>
              </w:rPr>
            </w:pPr>
            <w:r w:rsidRPr="00422854">
              <w:rPr>
                <w:rFonts w:hint="eastAsia"/>
                <w:b/>
                <w:bCs/>
                <w:color w:val="000000"/>
              </w:rPr>
              <w:t>Family</w:t>
            </w:r>
          </w:p>
        </w:tc>
        <w:tc>
          <w:tcPr>
            <w:tcW w:w="1392" w:type="dxa"/>
            <w:shd w:val="clear" w:color="auto" w:fill="auto"/>
            <w:noWrap/>
          </w:tcPr>
          <w:p w14:paraId="7D343E9E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681" w:type="dxa"/>
            <w:shd w:val="clear" w:color="auto" w:fill="auto"/>
            <w:noWrap/>
          </w:tcPr>
          <w:p w14:paraId="58531F8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7ED0F5B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2C72C7F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</w:tr>
      <w:tr w:rsidR="00D56A15" w:rsidRPr="0005799B" w14:paraId="7C0F1D75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792F3EBC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ctinomycetacea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24869F0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325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5B8F4BD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144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5E87AD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22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7C87AD45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0CF48FCA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6AEA1932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eromonadacea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31D5919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261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693E51F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36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DC9A2D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5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2813717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30FA6AB8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1D3CFCA5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naerolineacea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47B50BA0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23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078BD01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06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BBE45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9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832D3F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58E3A537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11DCF355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Campylobacteracea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646FB93A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162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2D21CC80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04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F0998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10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4A0FBD7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588C9163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</w:tcPr>
          <w:p w14:paraId="304610EA" w14:textId="77777777" w:rsidR="00D56A15" w:rsidRPr="00422854" w:rsidRDefault="00D56A15" w:rsidP="00690A18">
            <w:pPr>
              <w:rPr>
                <w:b/>
                <w:bCs/>
                <w:color w:val="000000"/>
              </w:rPr>
            </w:pPr>
            <w:r w:rsidRPr="00422854">
              <w:rPr>
                <w:rFonts w:hint="eastAsia"/>
                <w:b/>
                <w:bCs/>
                <w:color w:val="000000"/>
              </w:rPr>
              <w:t>Genus</w:t>
            </w:r>
          </w:p>
        </w:tc>
        <w:tc>
          <w:tcPr>
            <w:tcW w:w="1392" w:type="dxa"/>
            <w:shd w:val="clear" w:color="auto" w:fill="auto"/>
            <w:noWrap/>
          </w:tcPr>
          <w:p w14:paraId="0B03A3F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1681" w:type="dxa"/>
            <w:shd w:val="clear" w:color="auto" w:fill="auto"/>
            <w:noWrap/>
          </w:tcPr>
          <w:p w14:paraId="25B72FF3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FB74D99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3628DBF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</w:p>
        </w:tc>
      </w:tr>
      <w:tr w:rsidR="00D56A15" w:rsidRPr="0005799B" w14:paraId="42469E1F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23B2754F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Actinomyces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104B1239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325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2B06C2DD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144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6E6DEE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22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07C0E8A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799945DE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2A2CEADF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Chlorophyta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183B3E29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33CC79DF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2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6C24B9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7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3DC9965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1F3155EE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081A53AE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Dokdonella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750901C4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30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7595A7F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06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58F6EA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14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35051632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  <w:tr w:rsidR="00D56A15" w:rsidRPr="0005799B" w14:paraId="4EAD4A67" w14:textId="77777777" w:rsidTr="00690A18">
        <w:trPr>
          <w:trHeight w:val="311"/>
          <w:jc w:val="center"/>
        </w:trPr>
        <w:tc>
          <w:tcPr>
            <w:tcW w:w="2589" w:type="dxa"/>
            <w:shd w:val="clear" w:color="auto" w:fill="auto"/>
            <w:noWrap/>
            <w:hideMark/>
          </w:tcPr>
          <w:p w14:paraId="42BA562A" w14:textId="77777777" w:rsidR="00D56A15" w:rsidRPr="0005799B" w:rsidRDefault="00D56A15" w:rsidP="00690A18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 xml:space="preserve">  </w:t>
            </w:r>
            <w:proofErr w:type="spellStart"/>
            <w:r w:rsidRPr="0005799B">
              <w:rPr>
                <w:bCs/>
                <w:color w:val="000000"/>
              </w:rPr>
              <w:t>Megasphaera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hideMark/>
          </w:tcPr>
          <w:p w14:paraId="018866C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034%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68DB616A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>0.0367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351526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034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679187C" w14:textId="77777777" w:rsidR="00D56A15" w:rsidRPr="0005799B" w:rsidRDefault="00D56A15" w:rsidP="00690A18">
            <w:pPr>
              <w:jc w:val="both"/>
              <w:rPr>
                <w:bCs/>
                <w:color w:val="000000"/>
              </w:rPr>
            </w:pPr>
            <w:r w:rsidRPr="0005799B">
              <w:rPr>
                <w:bCs/>
                <w:color w:val="000000"/>
              </w:rPr>
              <w:t xml:space="preserve">0.991 </w:t>
            </w:r>
          </w:p>
        </w:tc>
      </w:tr>
    </w:tbl>
    <w:p w14:paraId="690C26D6" w14:textId="77777777" w:rsidR="00D56A15" w:rsidRPr="0005799B" w:rsidRDefault="00D56A15" w:rsidP="00D56A15">
      <w:pPr>
        <w:jc w:val="both"/>
        <w:rPr>
          <w:color w:val="000000"/>
        </w:rPr>
      </w:pPr>
      <w:r w:rsidRPr="0005799B">
        <w:rPr>
          <w:color w:val="000000"/>
        </w:rPr>
        <w:t>MC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motor complication; NMC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no motor complication</w:t>
      </w:r>
    </w:p>
    <w:p w14:paraId="123ABC48" w14:textId="77777777" w:rsidR="00D56A15" w:rsidRPr="0005799B" w:rsidRDefault="00D56A15" w:rsidP="00D56A15">
      <w:pPr>
        <w:jc w:val="both"/>
        <w:rPr>
          <w:color w:val="000000"/>
        </w:rPr>
      </w:pPr>
      <w:r w:rsidRPr="0005799B">
        <w:rPr>
          <w:color w:val="000000"/>
        </w:rPr>
        <w:t>P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phylum; c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class; o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order; f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family; g</w:t>
      </w:r>
      <w:r>
        <w:rPr>
          <w:rFonts w:hint="eastAsia"/>
          <w:color w:val="000000"/>
        </w:rPr>
        <w:t xml:space="preserve">, </w:t>
      </w:r>
      <w:r w:rsidRPr="0005799B">
        <w:rPr>
          <w:color w:val="000000"/>
        </w:rPr>
        <w:t>genus.</w:t>
      </w:r>
    </w:p>
    <w:p w14:paraId="7255D624" w14:textId="77777777" w:rsidR="00D56A15" w:rsidRPr="0005799B" w:rsidRDefault="00D56A15" w:rsidP="00D56A15">
      <w:pPr>
        <w:pStyle w:val="p1"/>
        <w:rPr>
          <w:rFonts w:ascii="Times New Roman" w:hAnsi="Times New Roman"/>
          <w:sz w:val="24"/>
          <w:szCs w:val="24"/>
        </w:rPr>
      </w:pPr>
      <w:r w:rsidRPr="0005799B">
        <w:rPr>
          <w:rStyle w:val="s1"/>
          <w:rFonts w:ascii="Times New Roman" w:hAnsi="Times New Roman"/>
          <w:sz w:val="24"/>
          <w:szCs w:val="24"/>
          <w:vertAlign w:val="superscript"/>
        </w:rPr>
        <w:t xml:space="preserve">a </w:t>
      </w:r>
      <w:r w:rsidRPr="0005799B">
        <w:rPr>
          <w:rFonts w:ascii="Times New Roman" w:hAnsi="Times New Roman"/>
          <w:kern w:val="2"/>
          <w:sz w:val="24"/>
          <w:szCs w:val="24"/>
        </w:rPr>
        <w:t>Wilcoxon rank-sum test</w:t>
      </w:r>
      <w:r w:rsidRPr="0005799B">
        <w:rPr>
          <w:rFonts w:ascii="Times New Roman" w:hAnsi="Times New Roman"/>
          <w:sz w:val="24"/>
          <w:szCs w:val="24"/>
        </w:rPr>
        <w:t xml:space="preserve"> analysis</w:t>
      </w:r>
    </w:p>
    <w:p w14:paraId="620527ED" w14:textId="77777777" w:rsidR="00D56A15" w:rsidRPr="00D56A15" w:rsidRDefault="00D56A15" w:rsidP="00D56A15">
      <w:r w:rsidRPr="0005799B">
        <w:rPr>
          <w:vertAlign w:val="superscript"/>
        </w:rPr>
        <w:t xml:space="preserve">b </w:t>
      </w:r>
      <w:proofErr w:type="spellStart"/>
      <w:r w:rsidRPr="0005799B">
        <w:t>Benjamini</w:t>
      </w:r>
      <w:proofErr w:type="spellEnd"/>
      <w:r w:rsidRPr="0005799B">
        <w:t>-Hochberg false discovery rate (FDR-P)-corrected P value</w:t>
      </w:r>
      <w:bookmarkStart w:id="0" w:name="_GoBack"/>
      <w:bookmarkEnd w:id="0"/>
    </w:p>
    <w:sectPr w:rsidR="00D56A15" w:rsidRPr="00D56A15" w:rsidSect="009200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A15"/>
    <w:rsid w:val="00920004"/>
    <w:rsid w:val="00D5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74D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6A15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D56A15"/>
    <w:rPr>
      <w:rFonts w:ascii="Helvetica" w:hAnsi="Helvetica"/>
      <w:color w:val="2F2A2B"/>
      <w:sz w:val="11"/>
      <w:szCs w:val="11"/>
    </w:rPr>
  </w:style>
  <w:style w:type="character" w:customStyle="1" w:styleId="s1">
    <w:name w:val="s1"/>
    <w:rsid w:val="00D56A15"/>
    <w:rPr>
      <w:rFonts w:ascii="Helvetica" w:hAnsi="Helvetica" w:hint="default"/>
      <w:sz w:val="7"/>
      <w:szCs w:val="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4-11T14:26:00Z</dcterms:created>
  <dcterms:modified xsi:type="dcterms:W3CDTF">2018-04-11T14:27:00Z</dcterms:modified>
</cp:coreProperties>
</file>